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7301C2" w14:textId="56F70F83" w:rsidR="00510EC2" w:rsidRPr="00005C7E" w:rsidRDefault="00510EC2" w:rsidP="00D207F4">
      <w:pPr>
        <w:spacing w:line="360" w:lineRule="auto"/>
        <w:ind w:right="-631"/>
        <w:rPr>
          <w:rFonts w:ascii="Times New Roman" w:hAnsi="Times New Roman" w:cs="Times New Roman"/>
          <w:sz w:val="20"/>
          <w:szCs w:val="20"/>
        </w:rPr>
      </w:pPr>
      <w:r w:rsidRPr="00005C7E">
        <w:rPr>
          <w:rFonts w:ascii="Times New Roman" w:hAnsi="Times New Roman" w:cs="Times New Roman"/>
          <w:b/>
          <w:bCs/>
          <w:sz w:val="20"/>
          <w:szCs w:val="20"/>
        </w:rPr>
        <w:t>Table S6.</w:t>
      </w:r>
      <w:r w:rsidRPr="00005C7E">
        <w:rPr>
          <w:rFonts w:ascii="Times New Roman" w:hAnsi="Times New Roman" w:cs="Times New Roman"/>
          <w:sz w:val="20"/>
          <w:szCs w:val="20"/>
        </w:rPr>
        <w:t xml:space="preserve">  Division of Beta block haplotypes into SVA-HB positive and negative lineages</w:t>
      </w:r>
    </w:p>
    <w:tbl>
      <w:tblPr>
        <w:tblpPr w:leftFromText="142" w:rightFromText="142" w:vertAnchor="text" w:tblpY="1"/>
        <w:tblOverlap w:val="never"/>
        <w:tblW w:w="195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9"/>
        <w:gridCol w:w="198"/>
        <w:gridCol w:w="1068"/>
        <w:gridCol w:w="982"/>
        <w:gridCol w:w="372"/>
        <w:gridCol w:w="753"/>
        <w:gridCol w:w="310"/>
        <w:gridCol w:w="676"/>
        <w:gridCol w:w="388"/>
        <w:gridCol w:w="1019"/>
        <w:gridCol w:w="420"/>
        <w:gridCol w:w="565"/>
        <w:gridCol w:w="358"/>
        <w:gridCol w:w="908"/>
        <w:gridCol w:w="198"/>
        <w:gridCol w:w="787"/>
        <w:gridCol w:w="1123"/>
        <w:gridCol w:w="1308"/>
        <w:gridCol w:w="899"/>
        <w:gridCol w:w="856"/>
        <w:gridCol w:w="1137"/>
        <w:gridCol w:w="1418"/>
        <w:gridCol w:w="850"/>
        <w:gridCol w:w="1418"/>
        <w:gridCol w:w="992"/>
      </w:tblGrid>
      <w:tr w:rsidR="00D207F4" w:rsidRPr="00A94549" w14:paraId="55C15DE7" w14:textId="77777777" w:rsidTr="00D174D3">
        <w:trPr>
          <w:trHeight w:val="227"/>
        </w:trPr>
        <w:tc>
          <w:tcPr>
            <w:tcW w:w="7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C565" w14:textId="77777777" w:rsidR="00510EC2" w:rsidRPr="00A94549" w:rsidRDefault="00510EC2" w:rsidP="00510EC2">
            <w:pPr>
              <w:rPr>
                <w:rFonts w:ascii="MS PGothic" w:eastAsia="MS PGothic" w:hAnsi="MS PGothic" w:cs="MS PGothic"/>
                <w:sz w:val="18"/>
                <w:szCs w:val="18"/>
                <w:lang w:eastAsia="ja-JP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B5F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HERVK9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A65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517C" w14:textId="77777777" w:rsidR="00510EC2" w:rsidRPr="00A94549" w:rsidRDefault="00510EC2" w:rsidP="00510E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D6A5" w14:textId="77777777" w:rsidR="00510EC2" w:rsidRPr="00A94549" w:rsidRDefault="00510EC2" w:rsidP="00510E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2E30" w14:textId="77777777" w:rsidR="00510EC2" w:rsidRPr="00A94549" w:rsidRDefault="00510EC2" w:rsidP="00510E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D4C3" w14:textId="77777777" w:rsidR="00510EC2" w:rsidRPr="00A94549" w:rsidRDefault="00510EC2" w:rsidP="00510EC2">
            <w:pPr>
              <w:ind w:rightChars="-305" w:right="-732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07D8" w14:textId="77777777" w:rsidR="00510EC2" w:rsidRPr="00A94549" w:rsidRDefault="00510EC2" w:rsidP="00510EC2">
            <w:pPr>
              <w:ind w:leftChars="-193" w:left="-463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ER5B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BC7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EB23" w14:textId="77777777" w:rsidR="00510EC2" w:rsidRPr="00A94549" w:rsidRDefault="00510EC2" w:rsidP="00510E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94ED" w14:textId="77777777" w:rsidR="00510EC2" w:rsidRPr="00A94549" w:rsidRDefault="00510EC2" w:rsidP="00510E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21A3" w14:textId="77777777" w:rsidR="00510EC2" w:rsidRPr="00A94549" w:rsidRDefault="00510EC2" w:rsidP="00510E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4661" w14:textId="77777777" w:rsidR="00510EC2" w:rsidRPr="00A94549" w:rsidRDefault="00510EC2" w:rsidP="00510E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BAC0" w14:textId="77777777" w:rsidR="00510EC2" w:rsidRPr="00A94549" w:rsidRDefault="00510EC2" w:rsidP="00510E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247A" w14:textId="77777777" w:rsidR="00510EC2" w:rsidRPr="00A94549" w:rsidRDefault="00510EC2" w:rsidP="00510E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362A" w14:textId="77777777" w:rsidR="00510EC2" w:rsidRPr="00A94549" w:rsidRDefault="00510EC2" w:rsidP="00510E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9492" w14:textId="77777777" w:rsidR="00510EC2" w:rsidRPr="00A94549" w:rsidRDefault="00510EC2" w:rsidP="00510E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5811" w14:textId="77777777" w:rsidR="00510EC2" w:rsidRPr="00A94549" w:rsidRDefault="00510EC2" w:rsidP="00510E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D207F4" w:rsidRPr="00A94549" w14:paraId="4952E21B" w14:textId="77777777" w:rsidTr="00D174D3">
        <w:trPr>
          <w:trHeight w:val="227"/>
        </w:trPr>
        <w:tc>
          <w:tcPr>
            <w:tcW w:w="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4147" w14:textId="77777777" w:rsidR="00510EC2" w:rsidRPr="00A94549" w:rsidRDefault="00510EC2" w:rsidP="00510E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433F" w14:textId="6AAA6379" w:rsidR="00510EC2" w:rsidRPr="00A94549" w:rsidRDefault="00A94549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ER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848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CR1 M1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20A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CF3 M9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940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515E" w14:textId="77777777" w:rsidR="00510EC2" w:rsidRPr="00A94549" w:rsidRDefault="00510EC2" w:rsidP="00510E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5CEA" w14:textId="77777777" w:rsidR="00510EC2" w:rsidRPr="00A94549" w:rsidRDefault="00510EC2" w:rsidP="00510EC2">
            <w:pPr>
              <w:tabs>
                <w:tab w:val="left" w:pos="537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47B6" w14:textId="3AC077A2" w:rsidR="00510EC2" w:rsidRPr="00A94549" w:rsidRDefault="00510EC2" w:rsidP="00510EC2">
            <w:pPr>
              <w:tabs>
                <w:tab w:val="left" w:pos="537"/>
              </w:tabs>
              <w:ind w:leftChars="-193" w:left="-463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LTR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EEA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BF2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645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2CE1" w14:textId="77777777" w:rsidR="00510EC2" w:rsidRPr="00A94549" w:rsidRDefault="00510EC2" w:rsidP="00510E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9453" w14:textId="77777777" w:rsidR="00510EC2" w:rsidRPr="00A94549" w:rsidRDefault="00510EC2" w:rsidP="00510E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ECCC" w14:textId="77777777" w:rsidR="00510EC2" w:rsidRPr="00A94549" w:rsidRDefault="00510EC2" w:rsidP="00510E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343C" w14:textId="77777777" w:rsidR="00510EC2" w:rsidRPr="00A94549" w:rsidRDefault="00510EC2" w:rsidP="00510E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D1BE" w14:textId="77777777" w:rsidR="00510EC2" w:rsidRPr="00A94549" w:rsidRDefault="00510EC2" w:rsidP="00510E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27E3" w14:textId="77777777" w:rsidR="00510EC2" w:rsidRPr="00A94549" w:rsidRDefault="00510EC2" w:rsidP="00510E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FC57" w14:textId="77777777" w:rsidR="00510EC2" w:rsidRPr="00A94549" w:rsidRDefault="00510EC2" w:rsidP="00510E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7D61" w14:textId="77777777" w:rsidR="00510EC2" w:rsidRPr="00A94549" w:rsidRDefault="00510EC2" w:rsidP="00510E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D207F4" w:rsidRPr="00A94549" w14:paraId="2B5CE347" w14:textId="77777777" w:rsidTr="00D174D3">
        <w:trPr>
          <w:trHeight w:val="227"/>
        </w:trPr>
        <w:tc>
          <w:tcPr>
            <w:tcW w:w="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06EB" w14:textId="36BF52A1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 xml:space="preserve">LAB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286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(TTTC)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F39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(ACA)n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4D8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(TTCC)n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6A0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SVA-HC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E39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HLA-C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AE8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SVA-BC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C583" w14:textId="04BA4B36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9.5 kb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F7F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(TTAT)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ECF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SVA-H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991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HLA-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E26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(CTG)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0AC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(TGT)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E56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SVA-M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B4D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BC6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AluP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56C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A89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AH</w:t>
            </w:r>
          </w:p>
        </w:tc>
      </w:tr>
      <w:tr w:rsidR="00D207F4" w:rsidRPr="00A94549" w14:paraId="1D667EFF" w14:textId="77777777" w:rsidTr="00D174D3">
        <w:trPr>
          <w:trHeight w:val="227"/>
        </w:trPr>
        <w:tc>
          <w:tcPr>
            <w:tcW w:w="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7F1A3" w14:textId="5C82B1EA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ID #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DC1B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1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CAE7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1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D0AB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9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16E1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indel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85C9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allele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5D61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indel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30F4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indel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E690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Sx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098D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indel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48C1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allel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FC86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Sa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7835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Sb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6605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ind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BE61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alle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6E86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ind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FA95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alle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03F3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hap</w:t>
            </w:r>
          </w:p>
        </w:tc>
      </w:tr>
      <w:tr w:rsidR="00D207F4" w:rsidRPr="00A94549" w14:paraId="1BC1B493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B7D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2CE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D762" w14:textId="77777777" w:rsidR="00510EC2" w:rsidRPr="00A94549" w:rsidRDefault="00510EC2" w:rsidP="00510E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A770" w14:textId="77777777" w:rsidR="00510EC2" w:rsidRPr="00A94549" w:rsidRDefault="00510EC2" w:rsidP="00510E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4F8D" w14:textId="77777777" w:rsidR="00510EC2" w:rsidRPr="00A94549" w:rsidRDefault="00510EC2" w:rsidP="00510E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A23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1:02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41E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ACB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A1F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CD6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D85D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46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298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D27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02B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B970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0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D5C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0AB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ED6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6</w:t>
            </w:r>
          </w:p>
        </w:tc>
      </w:tr>
      <w:tr w:rsidR="00D207F4" w:rsidRPr="00A94549" w14:paraId="13AB860D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3B7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0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7E0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EAC4" w14:textId="77777777" w:rsidR="00510EC2" w:rsidRPr="00A94549" w:rsidRDefault="00510EC2" w:rsidP="00510E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4B74" w14:textId="77777777" w:rsidR="00510EC2" w:rsidRPr="00A94549" w:rsidRDefault="00510EC2" w:rsidP="00510E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6A58" w14:textId="77777777" w:rsidR="00510EC2" w:rsidRPr="00A94549" w:rsidRDefault="00510EC2" w:rsidP="00510E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9D9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1:02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973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2D7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EEB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1E2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587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46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C42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7D0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819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1DA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0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5D9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405E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34E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6</w:t>
            </w:r>
          </w:p>
        </w:tc>
      </w:tr>
      <w:tr w:rsidR="00D207F4" w:rsidRPr="00A94549" w14:paraId="2200C2EB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504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92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80E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CD9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6E0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0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D22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C516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1:02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A93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B29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130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30D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2870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5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133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56E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F7E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195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0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73E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040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CF8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1</w:t>
            </w:r>
          </w:p>
        </w:tc>
      </w:tr>
      <w:tr w:rsidR="00D207F4" w:rsidRPr="00A94549" w14:paraId="29A9A77A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666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89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07C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9FF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501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4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9D9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2AF0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1:02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F4A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999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22A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309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EFF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54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DD6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956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542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17B6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2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4A8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EE3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C2D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4</w:t>
            </w:r>
          </w:p>
        </w:tc>
      </w:tr>
      <w:tr w:rsidR="00D207F4" w:rsidRPr="00A94549" w14:paraId="746C7C42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AB3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9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4A2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86A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396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4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9BE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EB8D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1:02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32A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ED8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80F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B34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C1D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56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5CC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D67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935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415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2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D2A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B93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527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D207F4" w:rsidRPr="00A94549" w14:paraId="3174A98F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ED9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3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4AE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9CD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F0D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6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408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3B22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1:02:3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865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266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12F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380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F5ED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15:0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645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E58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0F7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24E4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0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F33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EA75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58CE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D207F4" w:rsidRPr="00A94549" w14:paraId="5659A4F4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9AC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B21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13B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3AE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2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BD0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8A7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3:04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E30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522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43C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919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24F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40:01: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744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17F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695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306D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A3E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D59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3D40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D207F4" w:rsidRPr="00A94549" w14:paraId="04B915FF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034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7E1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A37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0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58F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65B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9AE4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5:01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DC2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3D9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164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895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F5F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18:0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4F9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CF7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E02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E192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95D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90C2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1DA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8.2</w:t>
            </w:r>
          </w:p>
        </w:tc>
      </w:tr>
      <w:tr w:rsidR="00D207F4" w:rsidRPr="00A94549" w14:paraId="26C8BB31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884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5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6E2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77C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B37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945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1C7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5:01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882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288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375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B13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14F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18:0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8DE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34B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D06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F8A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F47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2BE2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4ED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8.2</w:t>
            </w:r>
          </w:p>
        </w:tc>
      </w:tr>
      <w:tr w:rsidR="00D207F4" w:rsidRPr="00A94549" w14:paraId="0FF66E50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10E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8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606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649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0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343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454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7A3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5:01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AB9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3D6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D8C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6EB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D720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18:0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9C4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055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BC1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A3FD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F9A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4B5D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F94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8.2</w:t>
            </w:r>
          </w:p>
        </w:tc>
      </w:tr>
      <w:tr w:rsidR="00D207F4" w:rsidRPr="00A94549" w14:paraId="16AD3836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A6E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2D2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42C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0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BD2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6A1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197F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5:01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03D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105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0E3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AB3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8A7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18:0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FDB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A43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64B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83B0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F48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564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B1F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8.1</w:t>
            </w:r>
          </w:p>
        </w:tc>
      </w:tr>
      <w:tr w:rsidR="00D207F4" w:rsidRPr="00A94549" w14:paraId="337FCF54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1D2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6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0B9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255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0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EB3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E6E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4065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5:01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49C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D3A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7E8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676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491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18:0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D8C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498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83A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B146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C43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45A5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AD7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8.1</w:t>
            </w:r>
          </w:p>
        </w:tc>
      </w:tr>
      <w:tr w:rsidR="00D207F4" w:rsidRPr="00A94549" w14:paraId="6F3F98C3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913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9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0B0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E4C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B36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919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2EC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5:01:01:0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96F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08D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507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955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F56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44:02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BB2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74E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ADA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346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ADC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8AC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F76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4.1</w:t>
            </w:r>
          </w:p>
        </w:tc>
      </w:tr>
      <w:tr w:rsidR="00D207F4" w:rsidRPr="00A94549" w14:paraId="107F22F5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695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4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71F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D2D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/59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A3D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A86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7F1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5:01:01:0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99B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334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52A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E5E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624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44:02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05D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0C1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5F9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F52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B61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001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88F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4.1</w:t>
            </w:r>
          </w:p>
        </w:tc>
      </w:tr>
      <w:tr w:rsidR="00D207F4" w:rsidRPr="00A94549" w14:paraId="538A9FB8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BF8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0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BCE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53A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/59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7CB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8DA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58F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5:01:01:0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EE4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82F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220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558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5CCE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44:02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18F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66B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8AE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FB2A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511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19ED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7E0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4.1</w:t>
            </w:r>
          </w:p>
        </w:tc>
      </w:tr>
      <w:tr w:rsidR="00D207F4" w:rsidRPr="00A94549" w14:paraId="7779C560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332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2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584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373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/59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4B5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588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A3B6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5:01:01:0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677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2A3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B42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42F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F4E5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44:02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E13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B82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859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A80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FAE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01AC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259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4.1</w:t>
            </w:r>
          </w:p>
        </w:tc>
      </w:tr>
      <w:tr w:rsidR="00D207F4" w:rsidRPr="00A94549" w14:paraId="0F503793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D95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4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434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095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/59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9B6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E8B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FCAA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5:01:01:0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ACD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B9C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090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085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DCDF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44:02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41E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4F6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291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EE1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B6C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DD7E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10E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4.1</w:t>
            </w:r>
          </w:p>
        </w:tc>
      </w:tr>
      <w:tr w:rsidR="00D207F4" w:rsidRPr="00A94549" w14:paraId="631C4B46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CB1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0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C5C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869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3A6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67D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88D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7:01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070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910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518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600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6D52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18:01:01: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CF2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4C9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967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7FD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8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083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E6CC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D82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8.1</w:t>
            </w:r>
          </w:p>
        </w:tc>
      </w:tr>
      <w:tr w:rsidR="00D207F4" w:rsidRPr="00A94549" w14:paraId="1CFDA4EC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A6F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3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A9E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B7A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F02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5B5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0706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7:01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278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4DC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14A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1A9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CBE0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18:01:01: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32F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A28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B24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AE65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8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54C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01F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A9B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8.2</w:t>
            </w:r>
          </w:p>
        </w:tc>
      </w:tr>
      <w:tr w:rsidR="00D207F4" w:rsidRPr="00A94549" w14:paraId="0485DD8E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BF5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0D2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7E1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FC6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6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9C9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3EA5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7:01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FCD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514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C91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0E3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168C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49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D14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512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467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3D3F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5BD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817F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C8C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9.x</w:t>
            </w:r>
          </w:p>
        </w:tc>
      </w:tr>
      <w:tr w:rsidR="00D207F4" w:rsidRPr="00A94549" w14:paraId="3F9B12B7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40D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95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510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042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973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22E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7AD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7:01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673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86E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EE9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446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C7B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57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CB1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04C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19F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AE8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922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36CA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906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7.1</w:t>
            </w:r>
          </w:p>
        </w:tc>
      </w:tr>
      <w:tr w:rsidR="00D207F4" w:rsidRPr="00A94549" w14:paraId="7C6800FA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D90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1C7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A29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B4B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F67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5A12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7:02:01:0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122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ED3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188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63D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E72E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07:02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BE0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149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B1B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dele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3AB5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218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D1FF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4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112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.1</w:t>
            </w:r>
          </w:p>
        </w:tc>
      </w:tr>
      <w:tr w:rsidR="00D207F4" w:rsidRPr="00A94549" w14:paraId="608F897E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6CE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E44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975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F37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118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18F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7:02:01:0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D36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490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064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AEB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386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07:02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22E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CCC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5FE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25E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6BA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EA3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4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264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.1</w:t>
            </w:r>
          </w:p>
        </w:tc>
      </w:tr>
      <w:tr w:rsidR="00D207F4" w:rsidRPr="00A94549" w14:paraId="140BFAE9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869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4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CE5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888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36A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9B2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E6BE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7:02:01:0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AEE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063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5E6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308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14E5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07:02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6B4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9E0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F3A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FC9E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1BC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8E16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4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D84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.1</w:t>
            </w:r>
          </w:p>
        </w:tc>
      </w:tr>
      <w:tr w:rsidR="00D207F4" w:rsidRPr="00A94549" w14:paraId="033E958B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769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5BD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0AD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95A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AAB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FFA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7:02:01:0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B88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085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A28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2CB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9B14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07:02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361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ED4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52A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B20D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3BB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C98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4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56C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.1</w:t>
            </w:r>
          </w:p>
        </w:tc>
      </w:tr>
      <w:tr w:rsidR="00D207F4" w:rsidRPr="00A94549" w14:paraId="469DB9C6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9E0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2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7D0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C05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CB2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998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456E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7:02:01:0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884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7E7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41C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23F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AF2C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07:02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E8C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D4B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6A6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FFF5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5FD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0B5F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4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470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.1</w:t>
            </w:r>
          </w:p>
        </w:tc>
      </w:tr>
      <w:tr w:rsidR="00D207F4" w:rsidRPr="00A94549" w14:paraId="7CE3DB02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BFC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3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809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593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C70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6A4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0C1D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7:02:01:0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9FD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8C6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96C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02B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302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07:02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08F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3D8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2E9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4D10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373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92CD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4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771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.1</w:t>
            </w:r>
          </w:p>
        </w:tc>
      </w:tr>
      <w:tr w:rsidR="00D207F4" w:rsidRPr="00A94549" w14:paraId="5497905B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C40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5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146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FD9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869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3F5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D90E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7:02:01:0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DB1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8E0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4A2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EA2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6794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07:02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864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741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808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C9BD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1EB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4DA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4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17D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.1</w:t>
            </w:r>
          </w:p>
        </w:tc>
      </w:tr>
      <w:tr w:rsidR="00D207F4" w:rsidRPr="00A94549" w14:paraId="61D82678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CE5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90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02C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176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DFF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1C7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852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7:02:01:0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2DA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CBD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BF3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1E0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424A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07:02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EB9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0B5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63F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DB6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4AF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E18F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4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F4E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.1</w:t>
            </w:r>
          </w:p>
        </w:tc>
      </w:tr>
      <w:tr w:rsidR="00D207F4" w:rsidRPr="00A94549" w14:paraId="3BEFF990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C0A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5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B88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236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53D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7F3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B44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8:02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EA5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468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4A8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4B0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1C8C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14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D88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EA0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968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D694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9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8B1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A1FD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2CF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4.x</w:t>
            </w:r>
          </w:p>
        </w:tc>
      </w:tr>
      <w:tr w:rsidR="00D207F4" w:rsidRPr="00A94549" w14:paraId="2527F44B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F07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9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C9D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520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F5D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2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616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3A0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8:02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4D6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006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015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B6C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B4A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14:02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775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E94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A2A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F58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3F4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C32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EE7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4.y</w:t>
            </w:r>
          </w:p>
        </w:tc>
      </w:tr>
      <w:tr w:rsidR="00D207F4" w:rsidRPr="00A94549" w14:paraId="72535637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A96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87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AB3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10F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232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8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5A9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A275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8:02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08F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E65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24F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3E3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DB6A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14:02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28A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82E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E77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0E54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876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60EC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03C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4.y</w:t>
            </w:r>
          </w:p>
        </w:tc>
      </w:tr>
      <w:tr w:rsidR="00D207F4" w:rsidRPr="00A94549" w14:paraId="46D51F56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632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6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D40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792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/5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3DA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097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D820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12:02:0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F89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EF8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084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62E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2815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52:0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AA9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FB9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80D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900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9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BFB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123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CB6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2.1</w:t>
            </w:r>
          </w:p>
        </w:tc>
      </w:tr>
      <w:tr w:rsidR="00D207F4" w:rsidRPr="00A94549" w14:paraId="7C64B5AB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F5D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88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290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736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981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2/3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FB2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F68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14:02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FC5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CC7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9FC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CDF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3334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5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2DC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131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1CB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A3B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F65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D39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81A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1</w:t>
            </w:r>
          </w:p>
        </w:tc>
      </w:tr>
      <w:tr w:rsidR="00D207F4" w:rsidRPr="00A94549" w14:paraId="3C845334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499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0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47F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DE7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7DB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8/3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18E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D83D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14:0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8E3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25E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CD8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BB1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60E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44:03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9DC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003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E97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5504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406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D53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7DD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4</w:t>
            </w:r>
          </w:p>
        </w:tc>
      </w:tr>
      <w:tr w:rsidR="00D207F4" w:rsidRPr="00A94549" w14:paraId="140AD25E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C60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6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207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220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/5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7ED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EF5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083D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15:02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D1C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429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746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22D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EF3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5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121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884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945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75D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9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A7B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5BC4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2AA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1.y</w:t>
            </w:r>
          </w:p>
        </w:tc>
      </w:tr>
      <w:tr w:rsidR="00D207F4" w:rsidRPr="00A94549" w14:paraId="30C6919A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175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7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6C5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C40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/5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47D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C4E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713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15:02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4E6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901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ACA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5F6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1A14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5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452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06B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C6C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EAFC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9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707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FB9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D90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1.x</w:t>
            </w:r>
          </w:p>
        </w:tc>
      </w:tr>
      <w:tr w:rsidR="00D207F4" w:rsidRPr="00A94549" w14:paraId="57D91BA0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9E8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6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9C3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283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/5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F3A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9C4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EE6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15:02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FD9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AD0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96B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309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F496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5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EF4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D63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3BD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94BA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9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738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87E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EFE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1.x</w:t>
            </w:r>
          </w:p>
        </w:tc>
      </w:tr>
      <w:tr w:rsidR="00D207F4" w:rsidRPr="00A94549" w14:paraId="2192345C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B77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4BF7" w14:textId="77777777" w:rsidR="00510EC2" w:rsidRPr="00A94549" w:rsidRDefault="00510EC2" w:rsidP="00510E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31D9" w14:textId="77777777" w:rsidR="00510EC2" w:rsidRPr="00A94549" w:rsidRDefault="00510EC2" w:rsidP="00510E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39FB" w14:textId="77777777" w:rsidR="00510EC2" w:rsidRPr="00A94549" w:rsidRDefault="00510EC2" w:rsidP="00510E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3E9A" w14:textId="77777777" w:rsidR="00510EC2" w:rsidRPr="00A94549" w:rsidRDefault="00510EC2" w:rsidP="00510E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93C7" w14:textId="77777777" w:rsidR="00510EC2" w:rsidRPr="00A94549" w:rsidRDefault="00510EC2" w:rsidP="00510E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209E" w14:textId="77777777" w:rsidR="00510EC2" w:rsidRPr="00A94549" w:rsidRDefault="00510EC2" w:rsidP="00510E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39BF" w14:textId="77777777" w:rsidR="00510EC2" w:rsidRPr="00A94549" w:rsidRDefault="00510EC2" w:rsidP="00510E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2109" w14:textId="77777777" w:rsidR="00510EC2" w:rsidRPr="00A94549" w:rsidRDefault="00510EC2" w:rsidP="00510E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4F80" w14:textId="77777777" w:rsidR="00510EC2" w:rsidRPr="00A94549" w:rsidRDefault="00510EC2" w:rsidP="00510E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DDA8" w14:textId="77777777" w:rsidR="00510EC2" w:rsidRPr="00A94549" w:rsidRDefault="00510EC2" w:rsidP="00510E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4F1E" w14:textId="77777777" w:rsidR="00510EC2" w:rsidRPr="00A94549" w:rsidRDefault="00510EC2" w:rsidP="00510E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30FB" w14:textId="77777777" w:rsidR="00510EC2" w:rsidRPr="00A94549" w:rsidRDefault="00510EC2" w:rsidP="00510E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C30F" w14:textId="77777777" w:rsidR="00510EC2" w:rsidRPr="00A94549" w:rsidRDefault="00510EC2" w:rsidP="00510E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E0ED" w14:textId="77777777" w:rsidR="00510EC2" w:rsidRPr="00A94549" w:rsidRDefault="00510EC2" w:rsidP="00510E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D312" w14:textId="77777777" w:rsidR="00510EC2" w:rsidRPr="00A94549" w:rsidRDefault="00510EC2" w:rsidP="00510E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0D76" w14:textId="77777777" w:rsidR="00510EC2" w:rsidRPr="00A94549" w:rsidRDefault="00510EC2" w:rsidP="00510E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6359" w14:textId="77777777" w:rsidR="00510EC2" w:rsidRPr="00A94549" w:rsidRDefault="00510EC2" w:rsidP="00510E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D207F4" w:rsidRPr="00A94549" w14:paraId="2EE74BA6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7DE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9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972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832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/5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1A1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345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69E5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1:02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252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DE8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B1D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978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79F2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27:05: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0E5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AF6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5BD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E56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7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A27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A23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640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7.1</w:t>
            </w:r>
          </w:p>
        </w:tc>
      </w:tr>
      <w:tr w:rsidR="00D207F4" w:rsidRPr="00A94549" w14:paraId="7D548BF7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DB9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7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451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830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/5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916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218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CF1F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1:02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B00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E4B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008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003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513E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27:05: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A7F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877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22B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C18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7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C84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993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BBE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7.1</w:t>
            </w:r>
          </w:p>
        </w:tc>
      </w:tr>
      <w:tr w:rsidR="00D207F4" w:rsidRPr="00A94549" w14:paraId="71AE56EF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6BC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A49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BD0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/5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878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C7F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70D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2:02:02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F7E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D57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4F2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A75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D3F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27:05: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DEF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048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4B2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825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7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0A6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50EF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C52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7.1</w:t>
            </w:r>
          </w:p>
        </w:tc>
      </w:tr>
      <w:tr w:rsidR="00D207F4" w:rsidRPr="00A94549" w14:paraId="6F6E7EA1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12F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8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AA5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709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/5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997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6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FB0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BC66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2:02:02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6D7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7B5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D3C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5A3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FEB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40:02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B3A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139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6BD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83A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885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4ACC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6D6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0</w:t>
            </w:r>
          </w:p>
        </w:tc>
      </w:tr>
      <w:tr w:rsidR="00D207F4" w:rsidRPr="00A94549" w14:paraId="54960A64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E1B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2E9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EE0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/5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A16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0FF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6A9D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2:02:02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EFC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E6C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33F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8CD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5B0A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40:02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724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4AB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188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D88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8C4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8CCF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B53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0</w:t>
            </w:r>
          </w:p>
        </w:tc>
      </w:tr>
      <w:tr w:rsidR="00D207F4" w:rsidRPr="00A94549" w14:paraId="5E365A04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864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7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42F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691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128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0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E02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EB3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3:03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D17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571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ED6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3/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D01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520F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15:0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D06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0DC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47F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B3B5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0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E15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EED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BFD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5</w:t>
            </w:r>
          </w:p>
        </w:tc>
      </w:tr>
      <w:tr w:rsidR="00D207F4" w:rsidRPr="00A94549" w14:paraId="1B03F701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21E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2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25B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96A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74F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0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125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CCA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3:03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D59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FC0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1BB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20E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225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15:0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8CE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C0C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6EF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611C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0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456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CFF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3C7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5</w:t>
            </w:r>
          </w:p>
        </w:tc>
      </w:tr>
      <w:tr w:rsidR="00D207F4" w:rsidRPr="00A94549" w14:paraId="76B56324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9D4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9F2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E25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99B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4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DC3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28E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3:03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580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AEC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D96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D94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32C2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15:0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136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D82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BDB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BB45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0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4E8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C896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09E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5</w:t>
            </w:r>
          </w:p>
        </w:tc>
      </w:tr>
      <w:tr w:rsidR="00D207F4" w:rsidRPr="00A94549" w14:paraId="7516D095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4AD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0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461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889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1D8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0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38E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0D3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3:04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2D1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148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C0A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EBA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8B56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15:0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2D0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FD4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165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D74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0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B5A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784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174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2.1</w:t>
            </w:r>
          </w:p>
        </w:tc>
      </w:tr>
      <w:tr w:rsidR="00D207F4" w:rsidRPr="00A94549" w14:paraId="755F9D21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D85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775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45F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62B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0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A05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A9E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3:04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F8A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200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FA8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BDD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A8A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15:0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910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520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590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EE2A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0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7BB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75F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785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2.1</w:t>
            </w:r>
          </w:p>
        </w:tc>
      </w:tr>
      <w:tr w:rsidR="00D207F4" w:rsidRPr="00A94549" w14:paraId="01AAF4BA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F5C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85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61D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0B2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26C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0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201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3D90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3:04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BF6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1F6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24C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E43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2BB2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15:0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F7D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064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54D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D38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0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E62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8F9D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3B2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2.1</w:t>
            </w:r>
          </w:p>
        </w:tc>
      </w:tr>
      <w:tr w:rsidR="00D207F4" w:rsidRPr="00A94549" w14:paraId="1376BEA3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47D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86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7C1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5FC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548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8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829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746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3:04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914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F07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051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9F6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B81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40:01: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491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5DF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69D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06B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86D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F94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9BB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0.x</w:t>
            </w:r>
          </w:p>
        </w:tc>
      </w:tr>
      <w:tr w:rsidR="00D207F4" w:rsidRPr="00A94549" w14:paraId="4E2E3588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3B4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82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A26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5AC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6CD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0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76A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A224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3:04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0A0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BAC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4C3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D7B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332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40:01: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A82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B39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354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855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478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CA1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4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5E7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0.y</w:t>
            </w:r>
          </w:p>
        </w:tc>
      </w:tr>
      <w:tr w:rsidR="00D207F4" w:rsidRPr="00A94549" w14:paraId="398FAF3F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84E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3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BF8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98A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386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4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8DC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FA5F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3:04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BC9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E1E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DD6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1EF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E6AF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40:01: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86F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7ED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87B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9B1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C2F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FA2A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F51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0.z</w:t>
            </w:r>
          </w:p>
        </w:tc>
      </w:tr>
      <w:tr w:rsidR="00D207F4" w:rsidRPr="00A94549" w14:paraId="50F76195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D97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8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219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622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/5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04A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358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0386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4:01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22E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CE4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DD5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6BB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AFB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15:26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BD9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605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ACB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9F2E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0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721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AA8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281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5.x</w:t>
            </w:r>
          </w:p>
        </w:tc>
      </w:tr>
      <w:tr w:rsidR="00D207F4" w:rsidRPr="00A94549" w14:paraId="07FBCAC3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7FC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4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99D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9F3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/5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2AD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4BC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C496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4:01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A56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447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B60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45D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8A8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35:0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B6B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312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27C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57EF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2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46B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9A9F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8BD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.x</w:t>
            </w:r>
          </w:p>
        </w:tc>
      </w:tr>
      <w:tr w:rsidR="00D207F4" w:rsidRPr="00A94549" w14:paraId="14A75009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5BA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F41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780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CF4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/44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958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775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4:01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19A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D55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256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D6D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302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35:0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228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977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9FA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A70F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C3E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BD34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3B8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.y</w:t>
            </w:r>
          </w:p>
        </w:tc>
      </w:tr>
      <w:tr w:rsidR="00D207F4" w:rsidRPr="00A94549" w14:paraId="23B39D47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204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B6F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92C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/5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9CC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73D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B866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4:01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DF9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A3E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0B9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C01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C01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35:01:01: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2F3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C93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3A9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A29F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2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6E5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3C3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51A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.2</w:t>
            </w:r>
          </w:p>
        </w:tc>
      </w:tr>
      <w:tr w:rsidR="00D207F4" w:rsidRPr="00A94549" w14:paraId="686F4E44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762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62F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DC2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/5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802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51C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1D10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4:01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E83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A9E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86F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843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7E62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35:02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633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519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8CB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C656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BA5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7BFF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A2E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.z</w:t>
            </w:r>
          </w:p>
        </w:tc>
      </w:tr>
      <w:tr w:rsidR="00D207F4" w:rsidRPr="00A94549" w14:paraId="3A6CAFB4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68C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5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B7F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78F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/5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2C9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97C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2966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4:01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F6D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4B5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819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DCD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1385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35:02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D95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BA8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3B7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1D52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AB8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501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BFE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.z</w:t>
            </w:r>
          </w:p>
        </w:tc>
      </w:tr>
      <w:tr w:rsidR="00D207F4" w:rsidRPr="00A94549" w14:paraId="50DB6463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669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167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71B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/5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C3A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209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8C5D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4:01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8C2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68C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14A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F2D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BCD0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35:03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37B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BA7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A15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B4F0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2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261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18F4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0A2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.w</w:t>
            </w:r>
          </w:p>
        </w:tc>
      </w:tr>
      <w:tr w:rsidR="00D207F4" w:rsidRPr="00A94549" w14:paraId="1CAC83EA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001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8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0DF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F11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947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6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3B6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B166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4:01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3FA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492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171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907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0206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35:08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684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A22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03B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45A4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8D5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A6D0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1E3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.v</w:t>
            </w:r>
          </w:p>
        </w:tc>
      </w:tr>
      <w:tr w:rsidR="00D207F4" w:rsidRPr="00A94549" w14:paraId="4377CDF8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70D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B0D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D01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/5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2EC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A71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332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4:01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A36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75A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C1C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43B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9B7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53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47D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04B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5CE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54D4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2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F80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C734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005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3.x</w:t>
            </w:r>
          </w:p>
        </w:tc>
      </w:tr>
      <w:tr w:rsidR="00D207F4" w:rsidRPr="00A94549" w14:paraId="2FD08C75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894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5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F92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577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15B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0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46B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41D4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6:02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451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A25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1B5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07D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C3E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13:02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583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23A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C0E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9A4A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D53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3C2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B0F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3.1</w:t>
            </w:r>
          </w:p>
        </w:tc>
      </w:tr>
      <w:tr w:rsidR="00D207F4" w:rsidRPr="00A94549" w14:paraId="24FE919B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3C1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7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4B8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0F3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CD4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0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3F6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BF0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6:02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D44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61F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325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5BB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52D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13:02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20B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6DF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7F6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9B5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DA3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0FAD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335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3.1</w:t>
            </w:r>
          </w:p>
        </w:tc>
      </w:tr>
      <w:tr w:rsidR="00D207F4" w:rsidRPr="00A94549" w14:paraId="3B712297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9F5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9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3AC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B50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660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8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9D0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A22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6:02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DFB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C9F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FC5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7A2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218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13:02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F95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C0F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CAA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2DD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10A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F985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252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3.1</w:t>
            </w:r>
          </w:p>
        </w:tc>
      </w:tr>
      <w:tr w:rsidR="00D207F4" w:rsidRPr="00A94549" w14:paraId="5F7DCD0E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BC6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3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2C3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F23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B12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4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D23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888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6:02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EA5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38D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420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D94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F3BA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37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0C7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700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750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B2B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0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841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CC6E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77A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7.x</w:t>
            </w:r>
          </w:p>
        </w:tc>
      </w:tr>
      <w:tr w:rsidR="00D207F4" w:rsidRPr="00A94549" w14:paraId="347A022F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834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0C6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50F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FE5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4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F4F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8EE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6:02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80B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D09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FDD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DCA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9BE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40:01: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02E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214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73B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4B05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CB1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2E1D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4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D29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0.x</w:t>
            </w:r>
          </w:p>
        </w:tc>
      </w:tr>
      <w:tr w:rsidR="00D207F4" w:rsidRPr="00A94549" w14:paraId="07979F4B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821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7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9A7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D4B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881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2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4CA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4CA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6:02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B1A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5D3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8D6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59E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BB72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47:0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FE0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FE8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4C6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9AB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ED6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1AE2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4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10F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7.1</w:t>
            </w:r>
          </w:p>
        </w:tc>
      </w:tr>
      <w:tr w:rsidR="00D207F4" w:rsidRPr="00A94549" w14:paraId="43D8451B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AA8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01C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5D9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BD4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FD5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0DC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6:02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926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CCE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E48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FFB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B05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57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690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C5C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3E8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F6CA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7CF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25C4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B5F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7.1</w:t>
            </w:r>
          </w:p>
        </w:tc>
      </w:tr>
      <w:tr w:rsidR="00D207F4" w:rsidRPr="00A94549" w14:paraId="79BF5432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F33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6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D5E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BC3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538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/44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C36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EEB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6:02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4B4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F0B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2AA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BC1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37B0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57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2E6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32F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BF6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1A40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F3C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BE56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D24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7.1</w:t>
            </w:r>
          </w:p>
        </w:tc>
      </w:tr>
      <w:tr w:rsidR="00D207F4" w:rsidRPr="00A94549" w14:paraId="2A6EC5E5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F0E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7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E01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2DE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8C2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6A9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CB5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6:02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E5A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2D1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4A4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7DB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6DC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57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7F9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CFE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96C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4EC6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CCC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001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D16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7.1</w:t>
            </w:r>
          </w:p>
        </w:tc>
      </w:tr>
      <w:tr w:rsidR="00D207F4" w:rsidRPr="00A94549" w14:paraId="483FD242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BBB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8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D11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6FB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A6A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7F8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7D3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6:02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932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E42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AE9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0C9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4990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57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D61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A30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C3E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E4B0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175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4C6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3B4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7.1</w:t>
            </w:r>
          </w:p>
        </w:tc>
      </w:tr>
      <w:tr w:rsidR="00D207F4" w:rsidRPr="00A94549" w14:paraId="7A65F87E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020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588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236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8B1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8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FFE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8DB2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6:02:01:0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CFC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4D7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E86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BD1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1D1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50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B22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6D5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464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D6AF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9: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C1D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BC14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31D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0.1</w:t>
            </w:r>
          </w:p>
        </w:tc>
      </w:tr>
      <w:tr w:rsidR="00D207F4" w:rsidRPr="00A94549" w14:paraId="1FAACD47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EF7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4FA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5B5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FAF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0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825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39EC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7:01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BF0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E3B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55C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373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175D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08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060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148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AB1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201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36A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253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AD0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8.1</w:t>
            </w:r>
          </w:p>
        </w:tc>
      </w:tr>
      <w:tr w:rsidR="00D207F4" w:rsidRPr="00A94549" w14:paraId="608A1CA0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D27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2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14F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02F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2AB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0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E99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556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7:01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0AD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67C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D71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4D6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2D8C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08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2D4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BE7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1A1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16E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969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264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6DC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8.1</w:t>
            </w:r>
          </w:p>
        </w:tc>
      </w:tr>
      <w:tr w:rsidR="00D207F4" w:rsidRPr="00A94549" w14:paraId="0D4D18AA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071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6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8C1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2C6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F6B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0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946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24C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7:01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060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915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6D9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D97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C3BA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08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A43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C74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336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E83D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1C4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27B6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1DC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8.1</w:t>
            </w:r>
          </w:p>
        </w:tc>
      </w:tr>
      <w:tr w:rsidR="00D207F4" w:rsidRPr="00A94549" w14:paraId="3AB1095A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DC3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9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0FF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321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FD7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6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A46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E0C6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7:01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189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70A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B74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73D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DBEA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08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625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B41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8B9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C52C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EDF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0E4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8DE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8.1</w:t>
            </w:r>
          </w:p>
        </w:tc>
      </w:tr>
      <w:tr w:rsidR="00D207F4" w:rsidRPr="00A94549" w14:paraId="3C6C9470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A18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7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9E1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E7B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5D7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0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B61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776D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7:01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74D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AA6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4D9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5BF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346E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08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12B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C2A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5CE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FAC2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D37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96A0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6CA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8.1</w:t>
            </w:r>
          </w:p>
        </w:tc>
      </w:tr>
      <w:tr w:rsidR="00D207F4" w:rsidRPr="00A94549" w14:paraId="2AA5AA43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63C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84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BF8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69E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1CB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8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335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3852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7:01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5F9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918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C82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41E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6022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08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E60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313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5F7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842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FA6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31C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4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97B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8.x</w:t>
            </w:r>
          </w:p>
        </w:tc>
      </w:tr>
      <w:tr w:rsidR="00D207F4" w:rsidRPr="00A94549" w14:paraId="5E17E08F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861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8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BBB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F3C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53C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4A3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2385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07:18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B0E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9D6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72A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47C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8D7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58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BE7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73F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7BB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F36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2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199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F89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BC4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8.1</w:t>
            </w:r>
          </w:p>
        </w:tc>
      </w:tr>
      <w:tr w:rsidR="00D207F4" w:rsidRPr="00A94549" w14:paraId="47236E93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B5F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3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099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99C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88D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4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916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E834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12:02:0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D20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41A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39A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6B1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5102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52:0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676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DF8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D53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BDE0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9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04A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6E8C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FDC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2.1</w:t>
            </w:r>
          </w:p>
        </w:tc>
      </w:tr>
      <w:tr w:rsidR="00D207F4" w:rsidRPr="00A94549" w14:paraId="3D88F651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D3B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2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1D4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E1B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264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6FF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78CE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12:02:0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260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381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41E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B39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15F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52:0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FB6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614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D55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B64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9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022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706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392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2.1</w:t>
            </w:r>
          </w:p>
        </w:tc>
      </w:tr>
      <w:tr w:rsidR="00D207F4" w:rsidRPr="00A94549" w14:paraId="3DFCCE5E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4BE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93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CBE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9DA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EA5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B69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DA9A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12:02:0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1E7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760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74A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3EE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FC2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52:0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49C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F01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A74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317A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9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D14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DD2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8EC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2.1</w:t>
            </w:r>
          </w:p>
        </w:tc>
      </w:tr>
      <w:tr w:rsidR="00D207F4" w:rsidRPr="00A94549" w14:paraId="15769802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CBF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0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423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E0C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D1D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EAB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3E82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12:03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B46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AF9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AAA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30B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CB5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35:03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CF0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142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5F5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E079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2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5C5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91E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214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.2</w:t>
            </w:r>
          </w:p>
        </w:tc>
      </w:tr>
      <w:tr w:rsidR="00D207F4" w:rsidRPr="00A94549" w14:paraId="742D3243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37E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0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751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6A2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CAC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380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FDD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12:03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5CD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B87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799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267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6FB0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38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8A7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63F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2D8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BD34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2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39B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5322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32E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8.x</w:t>
            </w:r>
          </w:p>
        </w:tc>
      </w:tr>
      <w:tr w:rsidR="00D207F4" w:rsidRPr="00A94549" w14:paraId="60F527B1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21A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2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2AD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106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/59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511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707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8882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12:03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9FB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398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671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657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B7EF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38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066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125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250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034F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2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ED6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697F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FD0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8.x</w:t>
            </w:r>
          </w:p>
        </w:tc>
      </w:tr>
      <w:tr w:rsidR="00D207F4" w:rsidRPr="00A94549" w14:paraId="2B357124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95B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4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038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B2B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/59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3FE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023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EF0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12:03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1E6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41B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0EE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873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4E9F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38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123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836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BB7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B525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2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427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3946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2A2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8.x</w:t>
            </w:r>
          </w:p>
        </w:tc>
      </w:tr>
      <w:tr w:rsidR="00D207F4" w:rsidRPr="00A94549" w14:paraId="488B62BF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2A6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9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61D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C24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/59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448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C89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FE6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12:03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DD2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FC0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8B9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E5E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157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38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D07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768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AD9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D79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2: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C1B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AD34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69F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8.x</w:t>
            </w:r>
          </w:p>
        </w:tc>
      </w:tr>
      <w:tr w:rsidR="00D207F4" w:rsidRPr="00A94549" w14:paraId="11010A76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209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94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12B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17F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/59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AFD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6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16B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DF0C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12:03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A46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E37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93E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549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1EB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5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5EA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C08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D9C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B176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D39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D60C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640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1.x</w:t>
            </w:r>
          </w:p>
        </w:tc>
      </w:tr>
      <w:tr w:rsidR="00D207F4" w:rsidRPr="00A94549" w14:paraId="4A60ED8B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0C2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8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683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F2B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662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0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94B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692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16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B3A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767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9B3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DEA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62F3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44:03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BE6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0D4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20A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7C6A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DA1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115A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97D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4.2</w:t>
            </w:r>
          </w:p>
        </w:tc>
      </w:tr>
      <w:tr w:rsidR="00D207F4" w:rsidRPr="00A94549" w14:paraId="528C921B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D0A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83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6FE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D7D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296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0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F7A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1005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16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72C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D3E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007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C49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CBE0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44:03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081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6C7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18E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5A4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87C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9382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DC5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4.2</w:t>
            </w:r>
          </w:p>
        </w:tc>
      </w:tr>
      <w:tr w:rsidR="00D207F4" w:rsidRPr="00A94549" w14:paraId="15D5AD87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0A1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9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375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47B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115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4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025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959E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16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D770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EC6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24D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D64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F00E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44:03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501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01E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1DC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D06E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D8D7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718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Not inclu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C4B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4.2</w:t>
            </w:r>
          </w:p>
        </w:tc>
      </w:tr>
      <w:tr w:rsidR="00D207F4" w:rsidRPr="00A94549" w14:paraId="3F3B2B35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DB3A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80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08F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2E8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6E8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8/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F75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1388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16:01: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FCD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3D1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8BE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C9A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D00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45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830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035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5CF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88EE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E43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A59D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422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5.x</w:t>
            </w:r>
          </w:p>
        </w:tc>
      </w:tr>
      <w:tr w:rsidR="00D207F4" w:rsidRPr="00A94549" w14:paraId="181F7F05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58B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9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0A6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9B1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7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5F19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/55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468D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94D2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17:01:01:0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110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4A7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2938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2475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718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41:01: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E7EB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F71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FE1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50B5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0ADE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BBB1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5: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555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1.x</w:t>
            </w:r>
          </w:p>
        </w:tc>
      </w:tr>
      <w:tr w:rsidR="00D174D3" w:rsidRPr="00A94549" w14:paraId="4AD09555" w14:textId="77777777" w:rsidTr="00D174D3">
        <w:trPr>
          <w:trHeight w:val="227"/>
        </w:trPr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8991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4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4E82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A3AB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7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B5A9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4/55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E4F94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FD7FB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C*17:01:01:0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D6B5C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C849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73201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61D17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6D532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  <w:lang w:val="en-AU" w:eastAsia="ja-JP"/>
              </w:rPr>
              <w:t>B*42:01: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DB0D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5DB22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47593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F7A86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C0C5F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359FF" w14:textId="77777777" w:rsidR="00510EC2" w:rsidRPr="00A94549" w:rsidRDefault="00510EC2" w:rsidP="00510EC2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2: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08DE6" w14:textId="77777777" w:rsidR="00510EC2" w:rsidRPr="00A94549" w:rsidRDefault="00510EC2" w:rsidP="00510EC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94549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2.1</w:t>
            </w:r>
          </w:p>
        </w:tc>
      </w:tr>
    </w:tbl>
    <w:p w14:paraId="056C40AB" w14:textId="77777777" w:rsidR="00510EC2" w:rsidRPr="00005C7E" w:rsidRDefault="00510EC2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16581DFB" w14:textId="77777777" w:rsidR="00510EC2" w:rsidRPr="00005C7E" w:rsidRDefault="00510EC2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308BB291" w14:textId="77777777" w:rsidR="00510EC2" w:rsidRPr="00005C7E" w:rsidRDefault="00510EC2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255CAFAA" w14:textId="77777777" w:rsidR="00510EC2" w:rsidRPr="00005C7E" w:rsidRDefault="00510EC2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78667AC6" w14:textId="77777777" w:rsidR="00510EC2" w:rsidRPr="00005C7E" w:rsidRDefault="00510EC2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0D60453A" w14:textId="77777777" w:rsidR="00D207F4" w:rsidRPr="00005C7E" w:rsidRDefault="008A6DE7" w:rsidP="00510EC2">
      <w:pPr>
        <w:ind w:right="-631"/>
        <w:rPr>
          <w:rFonts w:ascii="Times New Roman" w:hAnsi="Times New Roman" w:cs="Times New Roman"/>
          <w:sz w:val="20"/>
          <w:szCs w:val="20"/>
        </w:rPr>
      </w:pPr>
      <w:r w:rsidRPr="00005C7E">
        <w:rPr>
          <w:rFonts w:ascii="Times New Roman" w:hAnsi="Times New Roman" w:cs="Times New Roman"/>
          <w:sz w:val="20"/>
          <w:szCs w:val="20"/>
        </w:rPr>
        <w:tab/>
      </w:r>
    </w:p>
    <w:p w14:paraId="2E9F3E03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56AA7FAA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588EF463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2ED514AA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274AB316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601C92A8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1A967B9D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1A8122B9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7F52D71A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79EA8A9F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4382D235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4CFCA5D4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2F24DDCA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7CA55932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55695C11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37D019B5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04B3E0AB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46F9BAE0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3A8CD76F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2EF1956B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1CE49131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0BC02839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08B18763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28A1F7CB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2549BE16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4C8F8043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66C9C5FC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2797C765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35FB5E69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4A8F8E91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0ECDB74E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1A373328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1C4F23C4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7F92E1A9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1F678B10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7CB0BAFE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337F7DC4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0D6E867E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46038D2B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1B83F941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194B1CB1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00096383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11F0DBBC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59B7CB3D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4C16C43E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03B5BD99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5C9396ED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3C76B219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4D35827F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4E2D22DF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6D2785A3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207273C3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78839791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0E84FB48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4A607897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6040D68F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2CAF32C6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03463C17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04E55679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5AEAC197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6FA73A4C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734F328E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59C8C094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22E3C1D4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2237FCF7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1981FE0D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1F140185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391E1AC1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233CCB27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35E46DAC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7894DAC6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061119EE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355DC83E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15A58A86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7E983CEF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48160DB4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73923E94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281D58CF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4C799F0E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21A9D166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58055BB3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517D4594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1D5EB688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299763B8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3C90BEC5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7107471F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23D171E1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70A6A5A3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1A07F201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35C66051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767FA9B1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3507C0B7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0DD1F687" w14:textId="77777777" w:rsidR="00D207F4" w:rsidRPr="00005C7E" w:rsidRDefault="00D207F4" w:rsidP="00510EC2">
      <w:pPr>
        <w:ind w:right="-631"/>
        <w:rPr>
          <w:rFonts w:ascii="Times New Roman" w:hAnsi="Times New Roman" w:cs="Times New Roman"/>
          <w:sz w:val="20"/>
          <w:szCs w:val="20"/>
        </w:rPr>
      </w:pPr>
    </w:p>
    <w:p w14:paraId="50B638F4" w14:textId="63B49AD9" w:rsidR="004E3A3C" w:rsidRPr="00005C7E" w:rsidRDefault="008A6DE7" w:rsidP="00510EC2">
      <w:pPr>
        <w:ind w:right="-631"/>
        <w:rPr>
          <w:rFonts w:ascii="Times New Roman" w:hAnsi="Times New Roman" w:cs="Times New Roman"/>
          <w:sz w:val="20"/>
          <w:szCs w:val="20"/>
        </w:rPr>
      </w:pPr>
      <w:r w:rsidRPr="00005C7E">
        <w:rPr>
          <w:rFonts w:ascii="Times New Roman" w:hAnsi="Times New Roman" w:cs="Times New Roman"/>
          <w:sz w:val="20"/>
          <w:szCs w:val="20"/>
        </w:rPr>
        <w:t xml:space="preserve">SVA-HB2* are </w:t>
      </w:r>
      <w:r w:rsidR="004E3A3C" w:rsidRPr="00005C7E">
        <w:rPr>
          <w:rFonts w:ascii="Times New Roman" w:hAnsi="Times New Roman" w:cs="Times New Roman"/>
          <w:sz w:val="20"/>
          <w:szCs w:val="20"/>
        </w:rPr>
        <w:t>SVA-HB duplicated sequences within LTR10/HERVI/LTR10 rearrangements that do not correlate with any particular HLA-C lineage and therefore may be sequence assembly errors.</w:t>
      </w:r>
    </w:p>
    <w:p w14:paraId="47CF5342" w14:textId="3F41F80C" w:rsidR="002A6EB9" w:rsidRPr="008C1541" w:rsidRDefault="002B664A" w:rsidP="00D207F4">
      <w:pPr>
        <w:rPr>
          <w:rFonts w:ascii="Times New Roman" w:hAnsi="Times New Roman" w:cs="Times New Roman"/>
          <w:sz w:val="20"/>
          <w:szCs w:val="20"/>
        </w:rPr>
      </w:pPr>
      <w:r w:rsidRPr="00005C7E">
        <w:rPr>
          <w:rFonts w:ascii="Times New Roman" w:eastAsia="Times New Roman" w:hAnsi="Times New Roman" w:cs="Times New Roman"/>
          <w:color w:val="333333"/>
          <w:sz w:val="20"/>
          <w:szCs w:val="20"/>
          <w:lang w:val="en-AU"/>
        </w:rPr>
        <w:t xml:space="preserve">For SVA, Alu, and indels, allele 1 is </w:t>
      </w:r>
      <w:r w:rsidR="0024375C" w:rsidRPr="00005C7E">
        <w:rPr>
          <w:rFonts w:ascii="Times New Roman" w:eastAsia="Times New Roman" w:hAnsi="Times New Roman" w:cs="Times New Roman"/>
          <w:color w:val="333333"/>
          <w:sz w:val="20"/>
          <w:szCs w:val="20"/>
          <w:lang w:val="en-AU"/>
        </w:rPr>
        <w:t xml:space="preserve">the </w:t>
      </w:r>
      <w:r w:rsidRPr="00005C7E">
        <w:rPr>
          <w:rFonts w:ascii="Times New Roman" w:eastAsia="Times New Roman" w:hAnsi="Times New Roman" w:cs="Times New Roman"/>
          <w:color w:val="333333"/>
          <w:sz w:val="20"/>
          <w:szCs w:val="20"/>
          <w:lang w:val="en-AU"/>
        </w:rPr>
        <w:t xml:space="preserve">absence of the element and allele 2 is the presence of the element. The lengths of tandem repeats are taken from the </w:t>
      </w:r>
      <w:proofErr w:type="spellStart"/>
      <w:r w:rsidRPr="00005C7E">
        <w:rPr>
          <w:rFonts w:ascii="Times New Roman" w:eastAsia="Times New Roman" w:hAnsi="Times New Roman" w:cs="Times New Roman"/>
          <w:color w:val="333333"/>
          <w:sz w:val="20"/>
          <w:szCs w:val="20"/>
          <w:lang w:val="en-AU"/>
        </w:rPr>
        <w:t>RepeatMasker</w:t>
      </w:r>
      <w:proofErr w:type="spellEnd"/>
      <w:r w:rsidRPr="00005C7E">
        <w:rPr>
          <w:rFonts w:ascii="Times New Roman" w:eastAsia="Times New Roman" w:hAnsi="Times New Roman" w:cs="Times New Roman"/>
          <w:color w:val="333333"/>
          <w:sz w:val="20"/>
          <w:szCs w:val="20"/>
          <w:lang w:val="en-AU"/>
        </w:rPr>
        <w:t xml:space="preserve"> output.</w:t>
      </w:r>
    </w:p>
    <w:sectPr w:rsidR="002A6EB9" w:rsidRPr="008C1541" w:rsidSect="008C1541">
      <w:pgSz w:w="23800" w:h="3168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93358B" w14:textId="77777777" w:rsidR="00344436" w:rsidRDefault="00344436" w:rsidP="00510EC2">
      <w:r>
        <w:separator/>
      </w:r>
    </w:p>
  </w:endnote>
  <w:endnote w:type="continuationSeparator" w:id="0">
    <w:p w14:paraId="4E5816F9" w14:textId="77777777" w:rsidR="00344436" w:rsidRDefault="00344436" w:rsidP="00510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3C9375" w14:textId="77777777" w:rsidR="00344436" w:rsidRDefault="00344436" w:rsidP="00510EC2">
      <w:r>
        <w:separator/>
      </w:r>
    </w:p>
  </w:footnote>
  <w:footnote w:type="continuationSeparator" w:id="0">
    <w:p w14:paraId="4F3166EA" w14:textId="77777777" w:rsidR="00344436" w:rsidRDefault="00344436" w:rsidP="00510E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541"/>
    <w:rsid w:val="000041B3"/>
    <w:rsid w:val="00005C7E"/>
    <w:rsid w:val="00062D9E"/>
    <w:rsid w:val="0007510F"/>
    <w:rsid w:val="000906D1"/>
    <w:rsid w:val="000C0849"/>
    <w:rsid w:val="000E499C"/>
    <w:rsid w:val="0015789D"/>
    <w:rsid w:val="00161D40"/>
    <w:rsid w:val="001A4BA8"/>
    <w:rsid w:val="001C52D0"/>
    <w:rsid w:val="00205823"/>
    <w:rsid w:val="0024375C"/>
    <w:rsid w:val="00254BB7"/>
    <w:rsid w:val="00276C10"/>
    <w:rsid w:val="00290F17"/>
    <w:rsid w:val="002A6EB9"/>
    <w:rsid w:val="002B664A"/>
    <w:rsid w:val="002C69C6"/>
    <w:rsid w:val="00344436"/>
    <w:rsid w:val="00345BD4"/>
    <w:rsid w:val="00361EB3"/>
    <w:rsid w:val="003C22B5"/>
    <w:rsid w:val="004B3E39"/>
    <w:rsid w:val="004E3A3C"/>
    <w:rsid w:val="00510EC2"/>
    <w:rsid w:val="005C67DD"/>
    <w:rsid w:val="00642FC6"/>
    <w:rsid w:val="0070068A"/>
    <w:rsid w:val="007C25BB"/>
    <w:rsid w:val="008A6DE7"/>
    <w:rsid w:val="008C1541"/>
    <w:rsid w:val="00A94549"/>
    <w:rsid w:val="00BD1738"/>
    <w:rsid w:val="00BF79F5"/>
    <w:rsid w:val="00D167FD"/>
    <w:rsid w:val="00D174D3"/>
    <w:rsid w:val="00D207F4"/>
    <w:rsid w:val="00E60ABA"/>
    <w:rsid w:val="00F05005"/>
    <w:rsid w:val="00F82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E7A589"/>
  <w14:defaultImageDpi w14:val="300"/>
  <w15:docId w15:val="{CBC3B5A0-6073-4341-8D8C-B31242DF6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C154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541"/>
    <w:rPr>
      <w:color w:val="800080"/>
      <w:u w:val="single"/>
    </w:rPr>
  </w:style>
  <w:style w:type="paragraph" w:customStyle="1" w:styleId="xl63">
    <w:name w:val="xl63"/>
    <w:basedOn w:val="Normal"/>
    <w:rsid w:val="008C1541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64">
    <w:name w:val="xl64"/>
    <w:basedOn w:val="Normal"/>
    <w:rsid w:val="008C1541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customStyle="1" w:styleId="xl65">
    <w:name w:val="xl65"/>
    <w:basedOn w:val="Normal"/>
    <w:rsid w:val="008C1541"/>
    <w:pPr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customStyle="1" w:styleId="xl66">
    <w:name w:val="xl66"/>
    <w:basedOn w:val="Normal"/>
    <w:rsid w:val="008C1541"/>
    <w:pPr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customStyle="1" w:styleId="xl67">
    <w:name w:val="xl67"/>
    <w:basedOn w:val="Normal"/>
    <w:rsid w:val="008C1541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68">
    <w:name w:val="xl68"/>
    <w:basedOn w:val="Normal"/>
    <w:rsid w:val="008C1541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69">
    <w:name w:val="xl69"/>
    <w:basedOn w:val="Normal"/>
    <w:rsid w:val="008C1541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customStyle="1" w:styleId="xl70">
    <w:name w:val="xl70"/>
    <w:basedOn w:val="Normal"/>
    <w:rsid w:val="008C1541"/>
    <w:pPr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customStyle="1" w:styleId="xl71">
    <w:name w:val="xl71"/>
    <w:basedOn w:val="Normal"/>
    <w:rsid w:val="008C1541"/>
    <w:pPr>
      <w:shd w:val="clear" w:color="000000" w:fill="CCFFCC"/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customStyle="1" w:styleId="xl72">
    <w:name w:val="xl72"/>
    <w:basedOn w:val="Normal"/>
    <w:rsid w:val="008C1541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customStyle="1" w:styleId="xl73">
    <w:name w:val="xl73"/>
    <w:basedOn w:val="Normal"/>
    <w:rsid w:val="008C1541"/>
    <w:pPr>
      <w:shd w:val="clear" w:color="000000" w:fill="FFFF00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74">
    <w:name w:val="xl74"/>
    <w:basedOn w:val="Normal"/>
    <w:rsid w:val="008C154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75">
    <w:name w:val="xl75"/>
    <w:basedOn w:val="Normal"/>
    <w:rsid w:val="008C154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customStyle="1" w:styleId="xl76">
    <w:name w:val="xl76"/>
    <w:basedOn w:val="Normal"/>
    <w:rsid w:val="008C154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77">
    <w:name w:val="xl77"/>
    <w:basedOn w:val="Normal"/>
    <w:rsid w:val="008C154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customStyle="1" w:styleId="xl78">
    <w:name w:val="xl78"/>
    <w:basedOn w:val="Normal"/>
    <w:rsid w:val="008C1541"/>
    <w:pPr>
      <w:shd w:val="clear" w:color="000000" w:fill="FABF8F"/>
      <w:spacing w:before="100" w:beforeAutospacing="1" w:after="100" w:afterAutospacing="1"/>
    </w:pPr>
    <w:rPr>
      <w:rFonts w:ascii="Times New Roman" w:hAnsi="Times New Roman" w:cs="Times New Roman"/>
      <w:b/>
      <w:bCs/>
      <w:i/>
      <w:iCs/>
      <w:color w:val="000000"/>
      <w:sz w:val="20"/>
      <w:szCs w:val="20"/>
      <w:lang w:val="en-AU"/>
    </w:rPr>
  </w:style>
  <w:style w:type="paragraph" w:customStyle="1" w:styleId="xl79">
    <w:name w:val="xl79"/>
    <w:basedOn w:val="Normal"/>
    <w:rsid w:val="008C1541"/>
    <w:pPr>
      <w:shd w:val="clear" w:color="000000" w:fill="FABF8F"/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customStyle="1" w:styleId="xl80">
    <w:name w:val="xl80"/>
    <w:basedOn w:val="Normal"/>
    <w:rsid w:val="008C1541"/>
    <w:pPr>
      <w:shd w:val="clear" w:color="000000" w:fill="CCFFCC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81">
    <w:name w:val="xl81"/>
    <w:basedOn w:val="Normal"/>
    <w:rsid w:val="008C1541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val="en-AU"/>
    </w:rPr>
  </w:style>
  <w:style w:type="paragraph" w:customStyle="1" w:styleId="xl82">
    <w:name w:val="xl82"/>
    <w:basedOn w:val="Normal"/>
    <w:rsid w:val="008C1541"/>
    <w:pPr>
      <w:shd w:val="clear" w:color="000000" w:fill="F2DCDB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83">
    <w:name w:val="xl83"/>
    <w:basedOn w:val="Normal"/>
    <w:rsid w:val="008C1541"/>
    <w:pPr>
      <w:shd w:val="clear" w:color="000000" w:fill="F2DCDB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84">
    <w:name w:val="xl84"/>
    <w:basedOn w:val="Normal"/>
    <w:rsid w:val="008C1541"/>
    <w:pPr>
      <w:shd w:val="clear" w:color="000000" w:fill="F2DCDB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85">
    <w:name w:val="xl85"/>
    <w:basedOn w:val="Normal"/>
    <w:rsid w:val="008C1541"/>
    <w:pPr>
      <w:shd w:val="clear" w:color="000000" w:fill="DDD9C4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86">
    <w:name w:val="xl86"/>
    <w:basedOn w:val="Normal"/>
    <w:rsid w:val="008C1541"/>
    <w:pPr>
      <w:shd w:val="clear" w:color="000000" w:fill="DDD9C4"/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val="en-AU"/>
    </w:rPr>
  </w:style>
  <w:style w:type="paragraph" w:customStyle="1" w:styleId="xl87">
    <w:name w:val="xl87"/>
    <w:basedOn w:val="Normal"/>
    <w:rsid w:val="008C1541"/>
    <w:pPr>
      <w:shd w:val="clear" w:color="000000" w:fill="FFFF00"/>
      <w:spacing w:before="100" w:beforeAutospacing="1" w:after="100" w:afterAutospacing="1"/>
    </w:pPr>
    <w:rPr>
      <w:rFonts w:ascii="Times New Roman" w:hAnsi="Times New Roman" w:cs="Times New Roman"/>
      <w:b/>
      <w:bCs/>
      <w:i/>
      <w:iCs/>
      <w:color w:val="000000"/>
      <w:sz w:val="20"/>
      <w:szCs w:val="20"/>
      <w:lang w:val="en-AU"/>
    </w:rPr>
  </w:style>
  <w:style w:type="paragraph" w:customStyle="1" w:styleId="xl88">
    <w:name w:val="xl88"/>
    <w:basedOn w:val="Normal"/>
    <w:rsid w:val="008C1541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89">
    <w:name w:val="xl89"/>
    <w:basedOn w:val="Normal"/>
    <w:rsid w:val="008C1541"/>
    <w:pPr>
      <w:shd w:val="clear" w:color="000000" w:fill="F2DCDB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90">
    <w:name w:val="xl90"/>
    <w:basedOn w:val="Normal"/>
    <w:rsid w:val="008C1541"/>
    <w:pPr>
      <w:spacing w:before="100" w:beforeAutospacing="1" w:after="100" w:afterAutospacing="1"/>
    </w:pPr>
    <w:rPr>
      <w:rFonts w:ascii="Times New Roman" w:hAnsi="Times New Roman" w:cs="Times New Roman"/>
      <w:b/>
      <w:bCs/>
      <w:i/>
      <w:iCs/>
      <w:color w:val="000000"/>
      <w:sz w:val="20"/>
      <w:szCs w:val="20"/>
      <w:lang w:val="en-AU"/>
    </w:rPr>
  </w:style>
  <w:style w:type="paragraph" w:customStyle="1" w:styleId="xl91">
    <w:name w:val="xl91"/>
    <w:basedOn w:val="Normal"/>
    <w:rsid w:val="008C1541"/>
    <w:pPr>
      <w:shd w:val="clear" w:color="000000" w:fill="DCE6F1"/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val="en-AU"/>
    </w:rPr>
  </w:style>
  <w:style w:type="paragraph" w:customStyle="1" w:styleId="xl92">
    <w:name w:val="xl92"/>
    <w:basedOn w:val="Normal"/>
    <w:rsid w:val="008C1541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93">
    <w:name w:val="xl93"/>
    <w:basedOn w:val="Normal"/>
    <w:rsid w:val="008C1541"/>
    <w:pPr>
      <w:shd w:val="clear" w:color="000000" w:fill="DCE6F1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94">
    <w:name w:val="xl94"/>
    <w:basedOn w:val="Normal"/>
    <w:rsid w:val="008C1541"/>
    <w:pPr>
      <w:shd w:val="clear" w:color="000000" w:fill="EBF1DE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95">
    <w:name w:val="xl95"/>
    <w:basedOn w:val="Normal"/>
    <w:rsid w:val="008C1541"/>
    <w:pPr>
      <w:shd w:val="clear" w:color="000000" w:fill="D9D9D9"/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val="en-AU"/>
    </w:rPr>
  </w:style>
  <w:style w:type="paragraph" w:customStyle="1" w:styleId="xl96">
    <w:name w:val="xl96"/>
    <w:basedOn w:val="Normal"/>
    <w:rsid w:val="008C1541"/>
    <w:pPr>
      <w:shd w:val="clear" w:color="000000" w:fill="CCFFCC"/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val="en-AU"/>
    </w:rPr>
  </w:style>
  <w:style w:type="paragraph" w:customStyle="1" w:styleId="xl97">
    <w:name w:val="xl97"/>
    <w:basedOn w:val="Normal"/>
    <w:rsid w:val="008C1541"/>
    <w:pPr>
      <w:shd w:val="clear" w:color="000000" w:fill="CCFFCC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98">
    <w:name w:val="xl98"/>
    <w:basedOn w:val="Normal"/>
    <w:rsid w:val="008C1541"/>
    <w:pPr>
      <w:shd w:val="clear" w:color="000000" w:fill="95B3D7"/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val="en-AU"/>
    </w:rPr>
  </w:style>
  <w:style w:type="paragraph" w:customStyle="1" w:styleId="xl99">
    <w:name w:val="xl99"/>
    <w:basedOn w:val="Normal"/>
    <w:rsid w:val="008C1541"/>
    <w:pPr>
      <w:shd w:val="clear" w:color="000000" w:fill="95B3D7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00">
    <w:name w:val="xl100"/>
    <w:basedOn w:val="Normal"/>
    <w:rsid w:val="008C1541"/>
    <w:pPr>
      <w:shd w:val="clear" w:color="000000" w:fill="95B3D7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01">
    <w:name w:val="xl101"/>
    <w:basedOn w:val="Normal"/>
    <w:rsid w:val="008C1541"/>
    <w:pPr>
      <w:shd w:val="clear" w:color="000000" w:fill="FFFF00"/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val="en-AU"/>
    </w:rPr>
  </w:style>
  <w:style w:type="paragraph" w:customStyle="1" w:styleId="xl102">
    <w:name w:val="xl102"/>
    <w:basedOn w:val="Normal"/>
    <w:rsid w:val="008C1541"/>
    <w:pPr>
      <w:shd w:val="clear" w:color="000000" w:fill="FFFF00"/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customStyle="1" w:styleId="xl103">
    <w:name w:val="xl103"/>
    <w:basedOn w:val="Normal"/>
    <w:rsid w:val="008C1541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04">
    <w:name w:val="xl104"/>
    <w:basedOn w:val="Normal"/>
    <w:rsid w:val="008C1541"/>
    <w:pPr>
      <w:shd w:val="clear" w:color="000000" w:fill="EBF1DE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05">
    <w:name w:val="xl105"/>
    <w:basedOn w:val="Normal"/>
    <w:rsid w:val="008C1541"/>
    <w:pPr>
      <w:shd w:val="clear" w:color="000000" w:fill="B7DEE8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06">
    <w:name w:val="xl106"/>
    <w:basedOn w:val="Normal"/>
    <w:rsid w:val="008C1541"/>
    <w:pPr>
      <w:shd w:val="clear" w:color="000000" w:fill="B7DEE8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07">
    <w:name w:val="xl107"/>
    <w:basedOn w:val="Normal"/>
    <w:rsid w:val="008C1541"/>
    <w:pPr>
      <w:shd w:val="clear" w:color="000000" w:fill="DDD9C4"/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customStyle="1" w:styleId="xl108">
    <w:name w:val="xl108"/>
    <w:basedOn w:val="Normal"/>
    <w:rsid w:val="008C1541"/>
    <w:pPr>
      <w:shd w:val="clear" w:color="000000" w:fill="F2DCDB"/>
      <w:spacing w:before="100" w:beforeAutospacing="1" w:after="100" w:afterAutospacing="1"/>
    </w:pPr>
    <w:rPr>
      <w:rFonts w:ascii="Times New Roman" w:hAnsi="Times New Roman" w:cs="Times New Roman"/>
      <w:b/>
      <w:bCs/>
      <w:i/>
      <w:iCs/>
      <w:color w:val="000000"/>
      <w:sz w:val="20"/>
      <w:szCs w:val="20"/>
      <w:lang w:val="en-AU"/>
    </w:rPr>
  </w:style>
  <w:style w:type="paragraph" w:customStyle="1" w:styleId="xl109">
    <w:name w:val="xl109"/>
    <w:basedOn w:val="Normal"/>
    <w:rsid w:val="008C1541"/>
    <w:pPr>
      <w:shd w:val="clear" w:color="000000" w:fill="CCC0DA"/>
      <w:spacing w:before="100" w:beforeAutospacing="1" w:after="100" w:afterAutospacing="1"/>
    </w:pPr>
    <w:rPr>
      <w:rFonts w:ascii="Times New Roman" w:hAnsi="Times New Roman" w:cs="Times New Roman"/>
      <w:b/>
      <w:bCs/>
      <w:i/>
      <w:iCs/>
      <w:color w:val="000000"/>
      <w:sz w:val="20"/>
      <w:szCs w:val="20"/>
      <w:lang w:val="en-AU"/>
    </w:rPr>
  </w:style>
  <w:style w:type="paragraph" w:customStyle="1" w:styleId="xl110">
    <w:name w:val="xl110"/>
    <w:basedOn w:val="Normal"/>
    <w:rsid w:val="008C1541"/>
    <w:pPr>
      <w:shd w:val="clear" w:color="000000" w:fill="CCC0DA"/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customStyle="1" w:styleId="xl111">
    <w:name w:val="xl111"/>
    <w:basedOn w:val="Normal"/>
    <w:rsid w:val="008C1541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12">
    <w:name w:val="xl112"/>
    <w:basedOn w:val="Normal"/>
    <w:rsid w:val="008C1541"/>
    <w:pPr>
      <w:shd w:val="clear" w:color="000000" w:fill="E4DFEC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13">
    <w:name w:val="xl113"/>
    <w:basedOn w:val="Normal"/>
    <w:rsid w:val="008C1541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14">
    <w:name w:val="xl114"/>
    <w:basedOn w:val="Normal"/>
    <w:rsid w:val="008C1541"/>
    <w:pPr>
      <w:shd w:val="clear" w:color="000000" w:fill="DCE6F1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15">
    <w:name w:val="xl115"/>
    <w:basedOn w:val="Normal"/>
    <w:rsid w:val="008C1541"/>
    <w:pPr>
      <w:shd w:val="clear" w:color="000000" w:fill="FFFF00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en-AU"/>
    </w:rPr>
  </w:style>
  <w:style w:type="paragraph" w:customStyle="1" w:styleId="xl116">
    <w:name w:val="xl116"/>
    <w:basedOn w:val="Normal"/>
    <w:rsid w:val="008C1541"/>
    <w:pPr>
      <w:shd w:val="clear" w:color="000000" w:fill="DCE6F1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17">
    <w:name w:val="xl117"/>
    <w:basedOn w:val="Normal"/>
    <w:rsid w:val="008C1541"/>
    <w:pPr>
      <w:shd w:val="clear" w:color="000000" w:fill="E4DFEC"/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customStyle="1" w:styleId="xl118">
    <w:name w:val="xl118"/>
    <w:basedOn w:val="Normal"/>
    <w:rsid w:val="008C1541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19">
    <w:name w:val="xl119"/>
    <w:basedOn w:val="Normal"/>
    <w:rsid w:val="008C1541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20">
    <w:name w:val="xl120"/>
    <w:basedOn w:val="Normal"/>
    <w:rsid w:val="008C1541"/>
    <w:pPr>
      <w:shd w:val="clear" w:color="000000" w:fill="DDD9C4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21">
    <w:name w:val="xl121"/>
    <w:basedOn w:val="Normal"/>
    <w:rsid w:val="008C1541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22">
    <w:name w:val="xl122"/>
    <w:basedOn w:val="Normal"/>
    <w:rsid w:val="008C1541"/>
    <w:pPr>
      <w:shd w:val="clear" w:color="000000" w:fill="D9D9D9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23">
    <w:name w:val="xl123"/>
    <w:basedOn w:val="Normal"/>
    <w:rsid w:val="008C1541"/>
    <w:pPr>
      <w:shd w:val="clear" w:color="000000" w:fill="D9D9D9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24">
    <w:name w:val="xl124"/>
    <w:basedOn w:val="Normal"/>
    <w:rsid w:val="008C1541"/>
    <w:pPr>
      <w:shd w:val="clear" w:color="000000" w:fill="DAEEF3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25">
    <w:name w:val="xl125"/>
    <w:basedOn w:val="Normal"/>
    <w:rsid w:val="008C1541"/>
    <w:pPr>
      <w:shd w:val="clear" w:color="000000" w:fill="DAEEF3"/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customStyle="1" w:styleId="xl126">
    <w:name w:val="xl126"/>
    <w:basedOn w:val="Normal"/>
    <w:rsid w:val="008C1541"/>
    <w:pPr>
      <w:shd w:val="clear" w:color="000000" w:fill="DCE6F1"/>
      <w:spacing w:before="100" w:beforeAutospacing="1" w:after="100" w:afterAutospacing="1"/>
    </w:pPr>
    <w:rPr>
      <w:rFonts w:ascii="Times New Roman" w:hAnsi="Times New Roman" w:cs="Times New Roman"/>
      <w:i/>
      <w:iCs/>
      <w:sz w:val="20"/>
      <w:szCs w:val="20"/>
      <w:lang w:val="en-AU"/>
    </w:rPr>
  </w:style>
  <w:style w:type="paragraph" w:customStyle="1" w:styleId="xl127">
    <w:name w:val="xl127"/>
    <w:basedOn w:val="Normal"/>
    <w:rsid w:val="008C1541"/>
    <w:pPr>
      <w:shd w:val="clear" w:color="000000" w:fill="BFBFBF"/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val="en-AU"/>
    </w:rPr>
  </w:style>
  <w:style w:type="paragraph" w:customStyle="1" w:styleId="xl128">
    <w:name w:val="xl128"/>
    <w:basedOn w:val="Normal"/>
    <w:rsid w:val="008C1541"/>
    <w:pPr>
      <w:shd w:val="clear" w:color="000000" w:fill="DDD9C4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en-AU"/>
    </w:rPr>
  </w:style>
  <w:style w:type="paragraph" w:customStyle="1" w:styleId="xl129">
    <w:name w:val="xl129"/>
    <w:basedOn w:val="Normal"/>
    <w:rsid w:val="008C1541"/>
    <w:pPr>
      <w:shd w:val="clear" w:color="000000" w:fill="DA9694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30">
    <w:name w:val="xl130"/>
    <w:basedOn w:val="Normal"/>
    <w:rsid w:val="008C1541"/>
    <w:pPr>
      <w:shd w:val="clear" w:color="000000" w:fill="EBF1DE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31">
    <w:name w:val="xl131"/>
    <w:basedOn w:val="Normal"/>
    <w:rsid w:val="008C1541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en-AU"/>
    </w:rPr>
  </w:style>
  <w:style w:type="paragraph" w:customStyle="1" w:styleId="xl132">
    <w:name w:val="xl132"/>
    <w:basedOn w:val="Normal"/>
    <w:rsid w:val="008C1541"/>
    <w:pPr>
      <w:shd w:val="clear" w:color="000000" w:fill="EBF1DE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33">
    <w:name w:val="xl133"/>
    <w:basedOn w:val="Normal"/>
    <w:rsid w:val="008C1541"/>
    <w:pPr>
      <w:shd w:val="clear" w:color="000000" w:fill="C5D9F1"/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val="en-AU"/>
    </w:rPr>
  </w:style>
  <w:style w:type="paragraph" w:customStyle="1" w:styleId="xl134">
    <w:name w:val="xl134"/>
    <w:basedOn w:val="Normal"/>
    <w:rsid w:val="008C1541"/>
    <w:pPr>
      <w:shd w:val="clear" w:color="000000" w:fill="C5D9F1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35">
    <w:name w:val="xl135"/>
    <w:basedOn w:val="Normal"/>
    <w:rsid w:val="008C1541"/>
    <w:pPr>
      <w:shd w:val="clear" w:color="000000" w:fill="DCE6F1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36">
    <w:name w:val="xl136"/>
    <w:basedOn w:val="Normal"/>
    <w:rsid w:val="008C1541"/>
    <w:pPr>
      <w:shd w:val="clear" w:color="000000" w:fill="CCC0DA"/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val="en-AU"/>
    </w:rPr>
  </w:style>
  <w:style w:type="paragraph" w:customStyle="1" w:styleId="xl137">
    <w:name w:val="xl137"/>
    <w:basedOn w:val="Normal"/>
    <w:rsid w:val="008C1541"/>
    <w:pPr>
      <w:shd w:val="clear" w:color="000000" w:fill="CCC0DA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38">
    <w:name w:val="xl138"/>
    <w:basedOn w:val="Normal"/>
    <w:rsid w:val="008C1541"/>
    <w:pPr>
      <w:shd w:val="clear" w:color="000000" w:fill="C5D9F1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en-AU"/>
    </w:rPr>
  </w:style>
  <w:style w:type="paragraph" w:customStyle="1" w:styleId="xl139">
    <w:name w:val="xl139"/>
    <w:basedOn w:val="Normal"/>
    <w:rsid w:val="008C1541"/>
    <w:pPr>
      <w:shd w:val="clear" w:color="000000" w:fill="FFFF00"/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color w:val="000000"/>
      <w:sz w:val="20"/>
      <w:szCs w:val="20"/>
      <w:lang w:val="en-AU"/>
    </w:rPr>
  </w:style>
  <w:style w:type="paragraph" w:customStyle="1" w:styleId="xl140">
    <w:name w:val="xl140"/>
    <w:basedOn w:val="Normal"/>
    <w:rsid w:val="008C1541"/>
    <w:pPr>
      <w:shd w:val="clear" w:color="000000" w:fill="D9D9D9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en-AU"/>
    </w:rPr>
  </w:style>
  <w:style w:type="paragraph" w:customStyle="1" w:styleId="xl141">
    <w:name w:val="xl141"/>
    <w:basedOn w:val="Normal"/>
    <w:rsid w:val="008C1541"/>
    <w:pPr>
      <w:shd w:val="clear" w:color="000000" w:fill="CCC0DA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en-AU"/>
    </w:rPr>
  </w:style>
  <w:style w:type="paragraph" w:customStyle="1" w:styleId="xl142">
    <w:name w:val="xl142"/>
    <w:basedOn w:val="Normal"/>
    <w:rsid w:val="008C1541"/>
    <w:pPr>
      <w:shd w:val="clear" w:color="000000" w:fill="F2DCDB"/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val="en-AU"/>
    </w:rPr>
  </w:style>
  <w:style w:type="paragraph" w:customStyle="1" w:styleId="xl143">
    <w:name w:val="xl143"/>
    <w:basedOn w:val="Normal"/>
    <w:rsid w:val="008C1541"/>
    <w:pPr>
      <w:shd w:val="clear" w:color="000000" w:fill="F2DCDB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44">
    <w:name w:val="xl144"/>
    <w:basedOn w:val="Normal"/>
    <w:rsid w:val="008C1541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45">
    <w:name w:val="xl145"/>
    <w:basedOn w:val="Normal"/>
    <w:rsid w:val="008C1541"/>
    <w:pPr>
      <w:shd w:val="clear" w:color="000000" w:fill="EBF1DE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46">
    <w:name w:val="xl146"/>
    <w:basedOn w:val="Normal"/>
    <w:rsid w:val="008C1541"/>
    <w:pPr>
      <w:shd w:val="clear" w:color="000000" w:fill="EBF1DE"/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val="en-AU"/>
    </w:rPr>
  </w:style>
  <w:style w:type="paragraph" w:customStyle="1" w:styleId="xl147">
    <w:name w:val="xl147"/>
    <w:basedOn w:val="Normal"/>
    <w:rsid w:val="008C1541"/>
    <w:pPr>
      <w:shd w:val="clear" w:color="000000" w:fill="E6B8B7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48">
    <w:name w:val="xl148"/>
    <w:basedOn w:val="Normal"/>
    <w:rsid w:val="008C1541"/>
    <w:pPr>
      <w:shd w:val="clear" w:color="000000" w:fill="DDD9C4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49">
    <w:name w:val="xl149"/>
    <w:basedOn w:val="Normal"/>
    <w:rsid w:val="008C1541"/>
    <w:pPr>
      <w:shd w:val="clear" w:color="000000" w:fill="E6B8B7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50">
    <w:name w:val="xl150"/>
    <w:basedOn w:val="Normal"/>
    <w:rsid w:val="008C1541"/>
    <w:pPr>
      <w:shd w:val="clear" w:color="000000" w:fill="E6B8B7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51">
    <w:name w:val="xl151"/>
    <w:basedOn w:val="Normal"/>
    <w:rsid w:val="008C1541"/>
    <w:pPr>
      <w:shd w:val="clear" w:color="000000" w:fill="C4D79B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52">
    <w:name w:val="xl152"/>
    <w:basedOn w:val="Normal"/>
    <w:rsid w:val="008C1541"/>
    <w:pPr>
      <w:shd w:val="clear" w:color="000000" w:fill="C4D79B"/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val="en-AU"/>
    </w:rPr>
  </w:style>
  <w:style w:type="paragraph" w:customStyle="1" w:styleId="xl153">
    <w:name w:val="xl153"/>
    <w:basedOn w:val="Normal"/>
    <w:rsid w:val="008C1541"/>
    <w:pPr>
      <w:shd w:val="clear" w:color="000000" w:fill="B7DEE8"/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val="en-AU"/>
    </w:rPr>
  </w:style>
  <w:style w:type="paragraph" w:customStyle="1" w:styleId="xl154">
    <w:name w:val="xl154"/>
    <w:basedOn w:val="Normal"/>
    <w:rsid w:val="008C1541"/>
    <w:pPr>
      <w:shd w:val="clear" w:color="000000" w:fill="D9D9D9"/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customStyle="1" w:styleId="xl155">
    <w:name w:val="xl155"/>
    <w:basedOn w:val="Normal"/>
    <w:rsid w:val="008C1541"/>
    <w:pPr>
      <w:shd w:val="clear" w:color="000000" w:fill="B7DEE8"/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customStyle="1" w:styleId="xl156">
    <w:name w:val="xl156"/>
    <w:basedOn w:val="Normal"/>
    <w:rsid w:val="008C1541"/>
    <w:pPr>
      <w:shd w:val="clear" w:color="000000" w:fill="EBF1DE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157">
    <w:name w:val="xl157"/>
    <w:basedOn w:val="Normal"/>
    <w:rsid w:val="008C1541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  <w:lang w:val="en-AU"/>
    </w:rPr>
  </w:style>
  <w:style w:type="paragraph" w:customStyle="1" w:styleId="xl158">
    <w:name w:val="xl158"/>
    <w:basedOn w:val="Normal"/>
    <w:rsid w:val="008C1541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i/>
      <w:iCs/>
      <w:sz w:val="20"/>
      <w:szCs w:val="20"/>
      <w:lang w:val="en-AU"/>
    </w:rPr>
  </w:style>
  <w:style w:type="paragraph" w:customStyle="1" w:styleId="xl159">
    <w:name w:val="xl159"/>
    <w:basedOn w:val="Normal"/>
    <w:rsid w:val="008C1541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color w:val="000000"/>
      <w:sz w:val="20"/>
      <w:szCs w:val="20"/>
      <w:lang w:val="en-AU"/>
    </w:rPr>
  </w:style>
  <w:style w:type="paragraph" w:customStyle="1" w:styleId="xl160">
    <w:name w:val="xl160"/>
    <w:basedOn w:val="Normal"/>
    <w:rsid w:val="008C1541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10EC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0EC2"/>
  </w:style>
  <w:style w:type="paragraph" w:styleId="Footer">
    <w:name w:val="footer"/>
    <w:basedOn w:val="Normal"/>
    <w:link w:val="FooterChar"/>
    <w:uiPriority w:val="99"/>
    <w:unhideWhenUsed/>
    <w:rsid w:val="00510EC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0E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68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57</Words>
  <Characters>7735</Characters>
  <Application>Microsoft Office Word</Application>
  <DocSecurity>0</DocSecurity>
  <Lines>64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djunct Professor</Company>
  <LinksUpToDate>false</LinksUpToDate>
  <CharactersWithSpaces>9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zy Kulski</dc:creator>
  <cp:keywords/>
  <dc:description/>
  <cp:lastModifiedBy>Jerzy Kulski</cp:lastModifiedBy>
  <cp:revision>5</cp:revision>
  <dcterms:created xsi:type="dcterms:W3CDTF">2020-07-23T05:51:00Z</dcterms:created>
  <dcterms:modified xsi:type="dcterms:W3CDTF">2020-07-24T14:04:00Z</dcterms:modified>
</cp:coreProperties>
</file>